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0776D" w14:textId="23846D2A" w:rsidR="004D1E01" w:rsidRPr="007A2CF3" w:rsidRDefault="007A2CF3" w:rsidP="007A2CF3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  <w:r w:rsidRPr="007A2CF3">
        <w:rPr>
          <w:rFonts w:ascii="Palatino Linotype" w:hAnsi="Palatino Linotype"/>
          <w:b/>
          <w:bCs/>
          <w:sz w:val="20"/>
          <w:szCs w:val="20"/>
        </w:rPr>
        <w:t xml:space="preserve">Table 10: </w:t>
      </w:r>
      <w:r w:rsidR="00E74A84" w:rsidRPr="007A2CF3">
        <w:rPr>
          <w:rFonts w:ascii="Palatino Linotype" w:hAnsi="Palatino Linotype"/>
          <w:b/>
          <w:bCs/>
          <w:sz w:val="20"/>
          <w:szCs w:val="20"/>
        </w:rPr>
        <w:t>STROBE</w:t>
      </w:r>
      <w:r w:rsidR="004D1E01" w:rsidRPr="007A2CF3">
        <w:rPr>
          <w:rFonts w:ascii="Palatino Linotype" w:hAnsi="Palatino Linotype"/>
          <w:b/>
          <w:bCs/>
          <w:sz w:val="20"/>
          <w:szCs w:val="20"/>
        </w:rPr>
        <w:t xml:space="preserve"> Check</w:t>
      </w:r>
      <w:r w:rsidR="0061165C" w:rsidRPr="007A2CF3">
        <w:rPr>
          <w:rFonts w:ascii="Palatino Linotype" w:hAnsi="Palatino Linotype"/>
          <w:b/>
          <w:bCs/>
          <w:sz w:val="20"/>
          <w:szCs w:val="20"/>
        </w:rPr>
        <w:t xml:space="preserve">list Summary 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880"/>
        <w:gridCol w:w="2880"/>
        <w:gridCol w:w="3618"/>
      </w:tblGrid>
      <w:tr w:rsidR="00642EB2" w:rsidRPr="00671956" w14:paraId="746EA758" w14:textId="77777777" w:rsidTr="00FE5506">
        <w:tc>
          <w:tcPr>
            <w:tcW w:w="2880" w:type="dxa"/>
          </w:tcPr>
          <w:p w14:paraId="71D27EF7" w14:textId="77777777" w:rsidR="00642EB2" w:rsidRPr="00FE5506" w:rsidRDefault="00E74A84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E550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TROBE</w:t>
            </w:r>
            <w:r w:rsidR="004D1E01" w:rsidRPr="00FE550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2880" w:type="dxa"/>
          </w:tcPr>
          <w:p w14:paraId="335DB8ED" w14:textId="77777777" w:rsidR="00642EB2" w:rsidRPr="00FE5506" w:rsidRDefault="004D1E01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E550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618" w:type="dxa"/>
          </w:tcPr>
          <w:p w14:paraId="2D8C24DB" w14:textId="77777777" w:rsidR="00642EB2" w:rsidRPr="00FE5506" w:rsidRDefault="004D1E01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E550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ow Addressed in This Study</w:t>
            </w:r>
          </w:p>
        </w:tc>
      </w:tr>
      <w:tr w:rsidR="00642EB2" w:rsidRPr="00671956" w14:paraId="34D879AC" w14:textId="77777777" w:rsidTr="00FE5506">
        <w:tc>
          <w:tcPr>
            <w:tcW w:w="2880" w:type="dxa"/>
          </w:tcPr>
          <w:p w14:paraId="5416C73D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Title and Abstract</w:t>
            </w:r>
          </w:p>
        </w:tc>
        <w:tc>
          <w:tcPr>
            <w:tcW w:w="2880" w:type="dxa"/>
          </w:tcPr>
          <w:p w14:paraId="08E65B23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Title</w:t>
            </w:r>
          </w:p>
        </w:tc>
        <w:tc>
          <w:tcPr>
            <w:tcW w:w="3618" w:type="dxa"/>
          </w:tcPr>
          <w:p w14:paraId="0842F761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C18F76B" w14:textId="77777777" w:rsidR="00E74A84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642EB2" w:rsidRPr="00671956" w14:paraId="1A2CA1CD" w14:textId="77777777" w:rsidTr="00FE5506">
        <w:tc>
          <w:tcPr>
            <w:tcW w:w="2880" w:type="dxa"/>
          </w:tcPr>
          <w:p w14:paraId="6FC07EFE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6D4C95D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Abstract</w:t>
            </w:r>
          </w:p>
        </w:tc>
        <w:tc>
          <w:tcPr>
            <w:tcW w:w="3618" w:type="dxa"/>
          </w:tcPr>
          <w:p w14:paraId="6C3DCE9F" w14:textId="77777777" w:rsidR="00E74A84" w:rsidRPr="00671956" w:rsidRDefault="00E74A84" w:rsidP="00E74A84">
            <w:pPr>
              <w:pStyle w:val="NormalWeb"/>
              <w:rPr>
                <w:rFonts w:ascii="Palatino Linotype" w:hAnsi="Palatino Linotype"/>
                <w:sz w:val="20"/>
                <w:szCs w:val="20"/>
              </w:rPr>
            </w:pPr>
            <w:r w:rsidRPr="00671956">
              <w:rPr>
                <w:rFonts w:ascii="Palatino Linotype" w:hAnsi="Palatino Linotype"/>
                <w:sz w:val="20"/>
                <w:szCs w:val="20"/>
              </w:rPr>
              <w:t>Well structured summarizing background, methods, results, and conclusions</w:t>
            </w:r>
          </w:p>
        </w:tc>
      </w:tr>
      <w:tr w:rsidR="00E74A84" w:rsidRPr="00671956" w14:paraId="5C1FE49B" w14:textId="77777777" w:rsidTr="00FE5506">
        <w:trPr>
          <w:trHeight w:val="510"/>
        </w:trPr>
        <w:tc>
          <w:tcPr>
            <w:tcW w:w="2880" w:type="dxa"/>
            <w:vMerge w:val="restart"/>
          </w:tcPr>
          <w:p w14:paraId="3D47E8A6" w14:textId="77777777" w:rsidR="00E74A84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Introduction</w:t>
            </w:r>
          </w:p>
        </w:tc>
        <w:tc>
          <w:tcPr>
            <w:tcW w:w="2880" w:type="dxa"/>
          </w:tcPr>
          <w:p w14:paraId="0AB50478" w14:textId="77777777" w:rsidR="00E74A84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Background</w:t>
            </w:r>
          </w:p>
          <w:p w14:paraId="5D79331A" w14:textId="77777777" w:rsidR="00E74A84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3618" w:type="dxa"/>
          </w:tcPr>
          <w:p w14:paraId="0DAA5F8A" w14:textId="77777777" w:rsidR="00E74A84" w:rsidRPr="00671956" w:rsidRDefault="00E74A84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Clarified scientific background including reasoning to conduct a study.</w:t>
            </w:r>
          </w:p>
        </w:tc>
      </w:tr>
      <w:tr w:rsidR="00E74A84" w:rsidRPr="00671956" w14:paraId="2CD8B60F" w14:textId="77777777" w:rsidTr="00FE5506">
        <w:trPr>
          <w:trHeight w:val="315"/>
        </w:trPr>
        <w:tc>
          <w:tcPr>
            <w:tcW w:w="2880" w:type="dxa"/>
            <w:vMerge/>
          </w:tcPr>
          <w:p w14:paraId="4E920658" w14:textId="77777777" w:rsidR="00E74A84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30A375B" w14:textId="77777777" w:rsidR="00E74A84" w:rsidRPr="00671956" w:rsidRDefault="00E74A84" w:rsidP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Objectives</w:t>
            </w:r>
          </w:p>
        </w:tc>
        <w:tc>
          <w:tcPr>
            <w:tcW w:w="3618" w:type="dxa"/>
          </w:tcPr>
          <w:p w14:paraId="49FA92A6" w14:textId="77777777" w:rsidR="00E74A84" w:rsidRPr="00671956" w:rsidRDefault="00E74A84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Both primary and secondary objectives of this work are well stated.</w:t>
            </w:r>
          </w:p>
        </w:tc>
      </w:tr>
      <w:tr w:rsidR="00642EB2" w:rsidRPr="00671956" w14:paraId="25392A89" w14:textId="77777777" w:rsidTr="00FE5506">
        <w:tc>
          <w:tcPr>
            <w:tcW w:w="2880" w:type="dxa"/>
          </w:tcPr>
          <w:p w14:paraId="10CD296E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Methods</w:t>
            </w:r>
          </w:p>
        </w:tc>
        <w:tc>
          <w:tcPr>
            <w:tcW w:w="2880" w:type="dxa"/>
          </w:tcPr>
          <w:p w14:paraId="29BB1B7B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Study design</w:t>
            </w:r>
          </w:p>
        </w:tc>
        <w:tc>
          <w:tcPr>
            <w:tcW w:w="3618" w:type="dxa"/>
          </w:tcPr>
          <w:p w14:paraId="0A1A1235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Mixed design well clarified.</w:t>
            </w:r>
          </w:p>
        </w:tc>
      </w:tr>
      <w:tr w:rsidR="00642EB2" w:rsidRPr="00671956" w14:paraId="4F8195B4" w14:textId="77777777" w:rsidTr="00FE5506">
        <w:tc>
          <w:tcPr>
            <w:tcW w:w="2880" w:type="dxa"/>
          </w:tcPr>
          <w:p w14:paraId="1D2194DA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C5822D3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Setting</w:t>
            </w:r>
          </w:p>
        </w:tc>
        <w:tc>
          <w:tcPr>
            <w:tcW w:w="3618" w:type="dxa"/>
          </w:tcPr>
          <w:p w14:paraId="4C3CB1E6" w14:textId="77777777" w:rsidR="00E74A84" w:rsidRPr="00671956" w:rsidRDefault="00E74A84" w:rsidP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Clarified locations where implementations were done.</w:t>
            </w:r>
          </w:p>
        </w:tc>
      </w:tr>
      <w:tr w:rsidR="00642EB2" w:rsidRPr="00671956" w14:paraId="261FAB5A" w14:textId="77777777" w:rsidTr="00FE5506">
        <w:tc>
          <w:tcPr>
            <w:tcW w:w="2880" w:type="dxa"/>
          </w:tcPr>
          <w:p w14:paraId="3958E95E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2FD7FDC" w14:textId="77777777" w:rsidR="00642EB2" w:rsidRPr="00671956" w:rsidRDefault="00E74A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Participants</w:t>
            </w:r>
          </w:p>
        </w:tc>
        <w:tc>
          <w:tcPr>
            <w:tcW w:w="3618" w:type="dxa"/>
          </w:tcPr>
          <w:p w14:paraId="721EE40D" w14:textId="77777777" w:rsidR="00642EB2" w:rsidRPr="00671956" w:rsidRDefault="0061165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Participants recruited from the facilities to where training was conducted.</w:t>
            </w:r>
            <w:r w:rsidR="00E74A84" w:rsidRPr="0067195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79723B" w:rsidRPr="00671956">
              <w:rPr>
                <w:rFonts w:ascii="Palatino Linotype" w:hAnsi="Palatino Linotype" w:cs="Times New Roman"/>
                <w:sz w:val="20"/>
                <w:szCs w:val="20"/>
              </w:rPr>
              <w:t>Eligibility criteria and selection process explained.</w:t>
            </w:r>
          </w:p>
        </w:tc>
      </w:tr>
      <w:tr w:rsidR="00642EB2" w:rsidRPr="00671956" w14:paraId="1185C99A" w14:textId="77777777" w:rsidTr="00FE5506">
        <w:tc>
          <w:tcPr>
            <w:tcW w:w="2880" w:type="dxa"/>
          </w:tcPr>
          <w:p w14:paraId="27FD7370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1425E10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Variables</w:t>
            </w:r>
          </w:p>
        </w:tc>
        <w:tc>
          <w:tcPr>
            <w:tcW w:w="3618" w:type="dxa"/>
          </w:tcPr>
          <w:p w14:paraId="2A1F6581" w14:textId="77777777" w:rsidR="00642EB2" w:rsidRPr="00671956" w:rsidRDefault="0079723B" w:rsidP="0061165C">
            <w:pPr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671956">
              <w:rPr>
                <w:rFonts w:ascii="Palatino Linotype" w:hAnsi="Palatino Linotype"/>
                <w:sz w:val="20"/>
                <w:szCs w:val="20"/>
              </w:rPr>
              <w:t>Well</w:t>
            </w:r>
            <w:proofErr w:type="gramEnd"/>
            <w:r w:rsidRPr="0067195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gramStart"/>
            <w:r w:rsidRPr="00671956">
              <w:rPr>
                <w:rFonts w:ascii="Palatino Linotype" w:hAnsi="Palatino Linotype"/>
                <w:sz w:val="20"/>
                <w:szCs w:val="20"/>
              </w:rPr>
              <w:t>clarified ,</w:t>
            </w:r>
            <w:proofErr w:type="gramEnd"/>
            <w:r w:rsidRPr="00671956">
              <w:rPr>
                <w:rFonts w:ascii="Palatino Linotype" w:hAnsi="Palatino Linotype"/>
                <w:sz w:val="20"/>
                <w:szCs w:val="20"/>
              </w:rPr>
              <w:t xml:space="preserve"> knowledge and skills domains.</w:t>
            </w:r>
          </w:p>
        </w:tc>
      </w:tr>
      <w:tr w:rsidR="00642EB2" w:rsidRPr="00671956" w14:paraId="58C92ECC" w14:textId="77777777" w:rsidTr="00FE5506">
        <w:tc>
          <w:tcPr>
            <w:tcW w:w="2880" w:type="dxa"/>
          </w:tcPr>
          <w:p w14:paraId="5493D436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6410F75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Data sources</w:t>
            </w:r>
          </w:p>
        </w:tc>
        <w:tc>
          <w:tcPr>
            <w:tcW w:w="3618" w:type="dxa"/>
          </w:tcPr>
          <w:p w14:paraId="48FACE4D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Sources of data is clearly started, data collected from human subject.</w:t>
            </w:r>
          </w:p>
        </w:tc>
      </w:tr>
      <w:tr w:rsidR="00642EB2" w:rsidRPr="00671956" w14:paraId="66838657" w14:textId="77777777" w:rsidTr="00FE5506">
        <w:tc>
          <w:tcPr>
            <w:tcW w:w="2880" w:type="dxa"/>
          </w:tcPr>
          <w:p w14:paraId="3915253F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B42B341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Bias</w:t>
            </w:r>
          </w:p>
        </w:tc>
        <w:tc>
          <w:tcPr>
            <w:tcW w:w="3618" w:type="dxa"/>
          </w:tcPr>
          <w:p w14:paraId="48E3CEDB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Well clarified including mitigation strategy.</w:t>
            </w:r>
          </w:p>
        </w:tc>
      </w:tr>
      <w:tr w:rsidR="00642EB2" w:rsidRPr="00671956" w14:paraId="5FF88353" w14:textId="77777777" w:rsidTr="00FE5506">
        <w:tc>
          <w:tcPr>
            <w:tcW w:w="2880" w:type="dxa"/>
          </w:tcPr>
          <w:p w14:paraId="5EC5AF31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0DEC0BE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Study size</w:t>
            </w:r>
          </w:p>
        </w:tc>
        <w:tc>
          <w:tcPr>
            <w:tcW w:w="3618" w:type="dxa"/>
          </w:tcPr>
          <w:p w14:paraId="5C951FF9" w14:textId="77777777" w:rsidR="00642EB2" w:rsidRPr="00671956" w:rsidRDefault="0079723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Recruited participants clarified including sample size</w:t>
            </w:r>
            <w:r w:rsidR="005D5493" w:rsidRPr="00671956">
              <w:rPr>
                <w:rFonts w:ascii="Palatino Linotype" w:hAnsi="Palatino Linotype" w:cs="Times New Roman"/>
                <w:sz w:val="20"/>
                <w:szCs w:val="20"/>
              </w:rPr>
              <w:t>, both on post-testing and follow-up.</w:t>
            </w:r>
          </w:p>
        </w:tc>
      </w:tr>
      <w:tr w:rsidR="00642EB2" w:rsidRPr="00671956" w14:paraId="7A56743A" w14:textId="77777777" w:rsidTr="00FE5506">
        <w:tc>
          <w:tcPr>
            <w:tcW w:w="2880" w:type="dxa"/>
          </w:tcPr>
          <w:p w14:paraId="5BD2E842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5251567" w14:textId="77777777" w:rsidR="00642EB2" w:rsidRPr="00671956" w:rsidRDefault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Quantitative variable</w:t>
            </w:r>
          </w:p>
        </w:tc>
        <w:tc>
          <w:tcPr>
            <w:tcW w:w="3618" w:type="dxa"/>
          </w:tcPr>
          <w:p w14:paraId="3AB2D9B3" w14:textId="77777777" w:rsidR="00642EB2" w:rsidRPr="00671956" w:rsidRDefault="004D1E0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Yes, all interviews audio-recorded with consent</w:t>
            </w:r>
          </w:p>
        </w:tc>
      </w:tr>
      <w:tr w:rsidR="00642EB2" w:rsidRPr="00671956" w14:paraId="139B89C9" w14:textId="77777777" w:rsidTr="00FE5506">
        <w:tc>
          <w:tcPr>
            <w:tcW w:w="2880" w:type="dxa"/>
          </w:tcPr>
          <w:p w14:paraId="61B5CADB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6342215" w14:textId="77777777" w:rsidR="00642EB2" w:rsidRPr="00671956" w:rsidRDefault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Statistical methods</w:t>
            </w:r>
          </w:p>
        </w:tc>
        <w:tc>
          <w:tcPr>
            <w:tcW w:w="3618" w:type="dxa"/>
          </w:tcPr>
          <w:p w14:paraId="690C3008" w14:textId="77777777" w:rsidR="00642EB2" w:rsidRPr="00671956" w:rsidRDefault="005D5493" w:rsidP="0097188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Analysis procedures well clarified.</w:t>
            </w:r>
          </w:p>
        </w:tc>
      </w:tr>
      <w:tr w:rsidR="00642EB2" w:rsidRPr="00671956" w14:paraId="122861D7" w14:textId="77777777" w:rsidTr="00FE5506">
        <w:tc>
          <w:tcPr>
            <w:tcW w:w="2880" w:type="dxa"/>
          </w:tcPr>
          <w:p w14:paraId="5101A68E" w14:textId="77777777" w:rsidR="00642EB2" w:rsidRPr="00671956" w:rsidRDefault="00642EB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75F7AD0" w14:textId="77777777" w:rsidR="00642EB2" w:rsidRPr="00671956" w:rsidRDefault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Participants</w:t>
            </w:r>
          </w:p>
        </w:tc>
        <w:tc>
          <w:tcPr>
            <w:tcW w:w="3618" w:type="dxa"/>
          </w:tcPr>
          <w:p w14:paraId="34F7669D" w14:textId="77777777" w:rsidR="00642EB2" w:rsidRPr="00671956" w:rsidRDefault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Flow diagram used to describe participants recruitment process.</w:t>
            </w:r>
          </w:p>
        </w:tc>
      </w:tr>
      <w:tr w:rsidR="00391DD6" w:rsidRPr="00671956" w14:paraId="64F5A0BB" w14:textId="77777777" w:rsidTr="00FE5506">
        <w:trPr>
          <w:trHeight w:val="960"/>
        </w:trPr>
        <w:tc>
          <w:tcPr>
            <w:tcW w:w="2880" w:type="dxa"/>
            <w:vMerge w:val="restart"/>
          </w:tcPr>
          <w:p w14:paraId="323E2F8D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6B301C7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Descriptive data</w:t>
            </w:r>
          </w:p>
        </w:tc>
        <w:tc>
          <w:tcPr>
            <w:tcW w:w="3618" w:type="dxa"/>
          </w:tcPr>
          <w:p w14:paraId="6C57E2B1" w14:textId="77777777" w:rsidR="00391DD6" w:rsidRPr="00671956" w:rsidRDefault="00391DD6" w:rsidP="006D008E">
            <w:pPr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Demographic information of participants well summarized.</w:t>
            </w:r>
          </w:p>
          <w:p w14:paraId="02A0915F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91DD6" w:rsidRPr="00671956" w14:paraId="3D7B56CD" w14:textId="77777777" w:rsidTr="00FE5506">
        <w:trPr>
          <w:trHeight w:val="1170"/>
        </w:trPr>
        <w:tc>
          <w:tcPr>
            <w:tcW w:w="2880" w:type="dxa"/>
            <w:vMerge/>
          </w:tcPr>
          <w:p w14:paraId="3E24211E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B175E0F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Outcome data</w:t>
            </w:r>
          </w:p>
        </w:tc>
        <w:tc>
          <w:tcPr>
            <w:tcW w:w="3618" w:type="dxa"/>
          </w:tcPr>
          <w:p w14:paraId="1A8016FB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Changing knowledge and skills scores overtime well presented.</w:t>
            </w:r>
          </w:p>
          <w:p w14:paraId="3EFE5122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91DD6" w:rsidRPr="00671956" w14:paraId="259B8360" w14:textId="77777777" w:rsidTr="00FE5506">
        <w:trPr>
          <w:trHeight w:val="1170"/>
        </w:trPr>
        <w:tc>
          <w:tcPr>
            <w:tcW w:w="2880" w:type="dxa"/>
            <w:vMerge/>
          </w:tcPr>
          <w:p w14:paraId="3FBDBAF5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CBA2397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Main Results</w:t>
            </w:r>
          </w:p>
        </w:tc>
        <w:tc>
          <w:tcPr>
            <w:tcW w:w="3618" w:type="dxa"/>
          </w:tcPr>
          <w:p w14:paraId="3BF448D9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Estimates and CI well presented.</w:t>
            </w:r>
          </w:p>
        </w:tc>
      </w:tr>
      <w:tr w:rsidR="00391DD6" w:rsidRPr="00671956" w14:paraId="0F5770E3" w14:textId="77777777" w:rsidTr="00FE5506">
        <w:trPr>
          <w:trHeight w:val="713"/>
        </w:trPr>
        <w:tc>
          <w:tcPr>
            <w:tcW w:w="2880" w:type="dxa"/>
            <w:vMerge/>
          </w:tcPr>
          <w:p w14:paraId="5A0BCBD8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19812BC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Other Analysis</w:t>
            </w:r>
          </w:p>
        </w:tc>
        <w:tc>
          <w:tcPr>
            <w:tcW w:w="3618" w:type="dxa"/>
          </w:tcPr>
          <w:p w14:paraId="1213740A" w14:textId="77777777" w:rsidR="00391DD6" w:rsidRPr="00671956" w:rsidRDefault="00391DD6" w:rsidP="005D549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Additional tests performed to strengthen presentation of our data.</w:t>
            </w:r>
          </w:p>
        </w:tc>
      </w:tr>
      <w:tr w:rsidR="00391DD6" w:rsidRPr="00671956" w14:paraId="178F7F1E" w14:textId="77777777" w:rsidTr="00FE5506">
        <w:trPr>
          <w:trHeight w:val="825"/>
        </w:trPr>
        <w:tc>
          <w:tcPr>
            <w:tcW w:w="2880" w:type="dxa"/>
            <w:vMerge w:val="restart"/>
          </w:tcPr>
          <w:p w14:paraId="2892725B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Discussion</w:t>
            </w:r>
          </w:p>
        </w:tc>
        <w:tc>
          <w:tcPr>
            <w:tcW w:w="2880" w:type="dxa"/>
          </w:tcPr>
          <w:p w14:paraId="1539E840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Key results</w:t>
            </w:r>
          </w:p>
        </w:tc>
        <w:tc>
          <w:tcPr>
            <w:tcW w:w="3618" w:type="dxa"/>
          </w:tcPr>
          <w:p w14:paraId="698F94E5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Key results well presented with reference to study objectives</w:t>
            </w:r>
          </w:p>
          <w:p w14:paraId="4450177E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FA211BE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91DD6" w:rsidRPr="00671956" w14:paraId="2E996D6E" w14:textId="77777777" w:rsidTr="00FE5506">
        <w:trPr>
          <w:trHeight w:val="845"/>
        </w:trPr>
        <w:tc>
          <w:tcPr>
            <w:tcW w:w="2880" w:type="dxa"/>
            <w:vMerge/>
          </w:tcPr>
          <w:p w14:paraId="770C543F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F08F77D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Limitations</w:t>
            </w:r>
          </w:p>
        </w:tc>
        <w:tc>
          <w:tcPr>
            <w:tcW w:w="3618" w:type="dxa"/>
          </w:tcPr>
          <w:p w14:paraId="060B40F8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Well clarified including some mitigation strategies.</w:t>
            </w:r>
          </w:p>
          <w:p w14:paraId="78C8134D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91DD6" w:rsidRPr="00671956" w14:paraId="14250F44" w14:textId="77777777" w:rsidTr="00FE5506">
        <w:trPr>
          <w:trHeight w:val="975"/>
        </w:trPr>
        <w:tc>
          <w:tcPr>
            <w:tcW w:w="2880" w:type="dxa"/>
            <w:vMerge/>
          </w:tcPr>
          <w:p w14:paraId="4F07E38F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CB1D38A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Interpretation</w:t>
            </w:r>
            <w:r w:rsidR="004932D7" w:rsidRPr="00671956">
              <w:rPr>
                <w:rFonts w:ascii="Palatino Linotype" w:hAnsi="Palatino Linotype" w:cs="Times New Roman"/>
                <w:sz w:val="20"/>
                <w:szCs w:val="20"/>
              </w:rPr>
              <w:t xml:space="preserve"> and comparison</w:t>
            </w:r>
          </w:p>
        </w:tc>
        <w:tc>
          <w:tcPr>
            <w:tcW w:w="3618" w:type="dxa"/>
          </w:tcPr>
          <w:p w14:paraId="4D0D593B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 xml:space="preserve">Provided </w:t>
            </w:r>
            <w:r w:rsidRPr="00671956">
              <w:rPr>
                <w:rFonts w:ascii="Palatino Linotype" w:hAnsi="Palatino Linotype"/>
                <w:sz w:val="20"/>
                <w:szCs w:val="20"/>
              </w:rPr>
              <w:t>cautious overall interpretation considering objectives, limitations, multiplicity of analyses, and evidence from other studies.</w:t>
            </w:r>
          </w:p>
        </w:tc>
      </w:tr>
      <w:tr w:rsidR="00391DD6" w:rsidRPr="00671956" w14:paraId="1C07F27A" w14:textId="77777777" w:rsidTr="00FE5506">
        <w:trPr>
          <w:trHeight w:val="735"/>
        </w:trPr>
        <w:tc>
          <w:tcPr>
            <w:tcW w:w="2880" w:type="dxa"/>
            <w:vMerge/>
          </w:tcPr>
          <w:p w14:paraId="6CC76D94" w14:textId="77777777" w:rsidR="00391DD6" w:rsidRPr="00671956" w:rsidRDefault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9C3CAB7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Generalisability</w:t>
            </w:r>
          </w:p>
        </w:tc>
        <w:tc>
          <w:tcPr>
            <w:tcW w:w="3618" w:type="dxa"/>
          </w:tcPr>
          <w:p w14:paraId="2744A360" w14:textId="77777777" w:rsidR="00391DD6" w:rsidRPr="00671956" w:rsidRDefault="004932D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71956">
              <w:rPr>
                <w:rFonts w:ascii="Palatino Linotype" w:hAnsi="Palatino Linotype" w:cs="Times New Roman"/>
                <w:sz w:val="20"/>
                <w:szCs w:val="20"/>
              </w:rPr>
              <w:t>Aspect of external validity of study results well elaborated.</w:t>
            </w:r>
          </w:p>
          <w:p w14:paraId="0F3C6C00" w14:textId="77777777" w:rsidR="00391DD6" w:rsidRPr="00671956" w:rsidRDefault="00391DD6" w:rsidP="00391DD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77EDE7D1" w14:textId="77777777" w:rsidR="00B5259F" w:rsidRPr="00671956" w:rsidRDefault="00B5259F">
      <w:pPr>
        <w:rPr>
          <w:rFonts w:ascii="Palatino Linotype" w:hAnsi="Palatino Linotype" w:cs="Times New Roman"/>
          <w:sz w:val="20"/>
          <w:szCs w:val="20"/>
        </w:rPr>
      </w:pPr>
    </w:p>
    <w:sectPr w:rsidR="00B5259F" w:rsidRPr="0067195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CC24575"/>
    <w:multiLevelType w:val="multilevel"/>
    <w:tmpl w:val="C79AF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8027621">
    <w:abstractNumId w:val="8"/>
  </w:num>
  <w:num w:numId="2" w16cid:durableId="1664360431">
    <w:abstractNumId w:val="6"/>
  </w:num>
  <w:num w:numId="3" w16cid:durableId="27221997">
    <w:abstractNumId w:val="5"/>
  </w:num>
  <w:num w:numId="4" w16cid:durableId="446658449">
    <w:abstractNumId w:val="4"/>
  </w:num>
  <w:num w:numId="5" w16cid:durableId="927739880">
    <w:abstractNumId w:val="7"/>
  </w:num>
  <w:num w:numId="6" w16cid:durableId="399866320">
    <w:abstractNumId w:val="3"/>
  </w:num>
  <w:num w:numId="7" w16cid:durableId="1106542192">
    <w:abstractNumId w:val="2"/>
  </w:num>
  <w:num w:numId="8" w16cid:durableId="1707213363">
    <w:abstractNumId w:val="1"/>
  </w:num>
  <w:num w:numId="9" w16cid:durableId="2092776732">
    <w:abstractNumId w:val="0"/>
  </w:num>
  <w:num w:numId="10" w16cid:durableId="16239998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56001"/>
    <w:rsid w:val="0006063C"/>
    <w:rsid w:val="0015074B"/>
    <w:rsid w:val="0029639D"/>
    <w:rsid w:val="00326F90"/>
    <w:rsid w:val="00391DD6"/>
    <w:rsid w:val="003D686E"/>
    <w:rsid w:val="00443E19"/>
    <w:rsid w:val="004932D7"/>
    <w:rsid w:val="004D1E01"/>
    <w:rsid w:val="0052154B"/>
    <w:rsid w:val="005D5493"/>
    <w:rsid w:val="005D6F26"/>
    <w:rsid w:val="0061165C"/>
    <w:rsid w:val="00642EB2"/>
    <w:rsid w:val="00671956"/>
    <w:rsid w:val="006D008E"/>
    <w:rsid w:val="006F1CB1"/>
    <w:rsid w:val="0073129B"/>
    <w:rsid w:val="0079723B"/>
    <w:rsid w:val="007A2CF3"/>
    <w:rsid w:val="008155A0"/>
    <w:rsid w:val="008F5EF7"/>
    <w:rsid w:val="00902CDD"/>
    <w:rsid w:val="00971888"/>
    <w:rsid w:val="009C24B0"/>
    <w:rsid w:val="00A51EDA"/>
    <w:rsid w:val="00AA1D8D"/>
    <w:rsid w:val="00B47730"/>
    <w:rsid w:val="00B5259F"/>
    <w:rsid w:val="00CB0664"/>
    <w:rsid w:val="00E31762"/>
    <w:rsid w:val="00E74A84"/>
    <w:rsid w:val="00FC693F"/>
    <w:rsid w:val="00FE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1FEF9"/>
  <w15:docId w15:val="{069C5E9C-838C-40AD-835D-D97FDF34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5C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3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E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E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E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D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923772-B123-444C-97E8-BE7CCA5EA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232</Words>
  <Characters>1610</Characters>
  <Application>Microsoft Office Word</Application>
  <DocSecurity>0</DocSecurity>
  <Lines>10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 Okade</cp:lastModifiedBy>
  <cp:revision>15</cp:revision>
  <dcterms:created xsi:type="dcterms:W3CDTF">2025-04-16T06:08:00Z</dcterms:created>
  <dcterms:modified xsi:type="dcterms:W3CDTF">2026-03-06T17:46:00Z</dcterms:modified>
  <cp:category/>
</cp:coreProperties>
</file>